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2E7" w:rsidRDefault="004052E7">
      <w:r>
        <w:t xml:space="preserve">Additional </w:t>
      </w:r>
      <w:proofErr w:type="spellStart"/>
      <w:r>
        <w:t>file</w:t>
      </w:r>
      <w:proofErr w:type="spellEnd"/>
      <w:r>
        <w:t xml:space="preserve"> 1</w:t>
      </w:r>
    </w:p>
    <w:p w:rsidR="004E1BD1" w:rsidRDefault="004E1BD1">
      <w:r>
        <w:t xml:space="preserve">Table </w:t>
      </w:r>
      <w:r w:rsidR="004052E7">
        <w:t>S</w:t>
      </w:r>
      <w:bookmarkStart w:id="0" w:name="_GoBack"/>
      <w:bookmarkEnd w:id="0"/>
      <w:r w:rsidR="00CE5A19">
        <w:t>1</w:t>
      </w:r>
    </w:p>
    <w:tbl>
      <w:tblPr>
        <w:tblStyle w:val="HellesRaster1"/>
        <w:tblpPr w:leftFromText="141" w:rightFromText="141" w:vertAnchor="page" w:horzAnchor="page" w:tblpX="1526" w:tblpY="2858"/>
        <w:tblW w:w="14992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992"/>
        <w:gridCol w:w="284"/>
        <w:gridCol w:w="850"/>
        <w:gridCol w:w="3544"/>
        <w:gridCol w:w="425"/>
        <w:gridCol w:w="3119"/>
        <w:gridCol w:w="1134"/>
        <w:gridCol w:w="1417"/>
      </w:tblGrid>
      <w:tr w:rsidR="004052E7" w:rsidRPr="000D2497" w:rsidTr="00405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171A6">
              <w:rPr>
                <w:rFonts w:ascii="Arial" w:hAnsi="Arial" w:cs="Arial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Exon location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Amplicon</w:t>
            </w:r>
            <w:proofErr w:type="spellEnd"/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 xml:space="preserve"> size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Sequence forward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Sequence reverse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PCR efficacy (%)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Limit of detection (C</w:t>
            </w:r>
            <w:r w:rsidRPr="005E4BD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</w:t>
            </w: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052E7" w:rsidTr="0040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ADAMTS-4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181667.1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4/5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218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GAAGCAATGCACTGGTCTGA-3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GGTCAGCGTCGTAGTCCTTG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4052E7" w:rsidTr="004052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ADAMTS-5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001166515.1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21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</w:t>
            </w: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aaatatgctggtgtcctg</w:t>
            </w: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</w:t>
            </w: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gtatggcctgcactctgt</w:t>
            </w: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08.6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052E7" w:rsidTr="0040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COX-2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174445.2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264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tccatgtcagaatcgaggtg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agtgcactgtgttgggagtg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</w:tr>
      <w:tr w:rsidR="004052E7" w:rsidTr="004052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001034034.1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5/8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299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ggtgatgctggtgctgagta 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gtcttctgggtggcagtgat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</w:tr>
      <w:tr w:rsidR="004052E7" w:rsidTr="0040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MMP-1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174112.1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4/7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96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TGCTCATGCTTTTCAACCAG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TCCACTTCTGGGTACAAGGG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4052E7" w:rsidTr="004052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MMP-3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001206637.1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09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CACTCAACCGAACGTGAAGCT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CGTACAGGAACTGAATGCCGT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12.3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052E7" w:rsidTr="0040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MMP-13</w:t>
            </w:r>
          </w:p>
        </w:tc>
        <w:tc>
          <w:tcPr>
            <w:tcW w:w="1843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NM_174389.2</w:t>
            </w:r>
          </w:p>
        </w:tc>
        <w:tc>
          <w:tcPr>
            <w:tcW w:w="992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134" w:type="dxa"/>
            <w:gridSpan w:val="2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202bp</w:t>
            </w:r>
          </w:p>
        </w:tc>
        <w:tc>
          <w:tcPr>
            <w:tcW w:w="354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5´-</w:t>
            </w: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tgactggcagacttgatg</w:t>
            </w:r>
            <w:r w:rsidRPr="005E4BDF">
              <w:rPr>
                <w:rFonts w:ascii="Arial" w:hAnsi="Arial" w:cs="Arial"/>
                <w:sz w:val="20"/>
                <w:szCs w:val="20"/>
                <w:lang w:val="en-US"/>
              </w:rPr>
              <w:t>-3´</w:t>
            </w:r>
          </w:p>
        </w:tc>
        <w:tc>
          <w:tcPr>
            <w:tcW w:w="3544" w:type="dxa"/>
            <w:gridSpan w:val="2"/>
          </w:tcPr>
          <w:p w:rsidR="004052E7" w:rsidRPr="005E4BDF" w:rsidRDefault="004052E7" w:rsidP="004052E7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5E4BDF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ccacaccttgaaggcttttc-3´</w:t>
            </w:r>
          </w:p>
        </w:tc>
        <w:tc>
          <w:tcPr>
            <w:tcW w:w="1134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102.8%</w:t>
            </w:r>
          </w:p>
        </w:tc>
        <w:tc>
          <w:tcPr>
            <w:tcW w:w="1417" w:type="dxa"/>
          </w:tcPr>
          <w:p w:rsidR="004052E7" w:rsidRPr="005E4BDF" w:rsidRDefault="004052E7" w:rsidP="00405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4BDF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</w:tr>
      <w:tr w:rsidR="004052E7" w:rsidRPr="000D2497" w:rsidTr="004052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</w:tcPr>
          <w:p w:rsidR="004052E7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tocol</w:t>
            </w:r>
          </w:p>
          <w:p w:rsidR="004052E7" w:rsidRPr="005E4BDF" w:rsidRDefault="004052E7" w:rsidP="004052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52E7" w:rsidRPr="004E1BD1" w:rsidTr="00405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92" w:type="dxa"/>
            <w:gridSpan w:val="10"/>
          </w:tcPr>
          <w:p w:rsidR="004052E7" w:rsidRPr="00DD578D" w:rsidRDefault="004052E7" w:rsidP="004052E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D578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10µl 2XMaster Mix, 1µl (4pM) </w:t>
            </w:r>
            <w:proofErr w:type="spellStart"/>
            <w:r w:rsidRPr="00DD578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w</w:t>
            </w:r>
            <w:proofErr w:type="spellEnd"/>
            <w:r w:rsidRPr="00DD578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. Primer, 1µl (4pM) rev.Primer,3µl distilled water, 5µl (25ng) </w:t>
            </w:r>
            <w:proofErr w:type="spellStart"/>
            <w:r w:rsidRPr="00DD578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DNA</w:t>
            </w:r>
            <w:proofErr w:type="spellEnd"/>
            <w:r w:rsidRPr="00DD578D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4052E7" w:rsidRPr="004E1BD1" w:rsidTr="004052E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4"/>
          </w:tcPr>
          <w:p w:rsidR="004052E7" w:rsidRPr="00DD578D" w:rsidRDefault="004052E7" w:rsidP="004052E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DD578D">
              <w:rPr>
                <w:rFonts w:ascii="Arial" w:hAnsi="Arial" w:cs="Arial"/>
                <w:sz w:val="20"/>
                <w:szCs w:val="20"/>
                <w:lang w:val="en-GB"/>
              </w:rPr>
              <w:t>Pre-amplification:</w:t>
            </w:r>
            <w:r w:rsidRPr="00DD578D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2’ 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50°,</w:t>
            </w:r>
            <w:r w:rsidRPr="00DD578D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2’ 95°</w:t>
            </w:r>
          </w:p>
        </w:tc>
        <w:tc>
          <w:tcPr>
            <w:tcW w:w="4819" w:type="dxa"/>
            <w:gridSpan w:val="3"/>
          </w:tcPr>
          <w:p w:rsidR="004052E7" w:rsidRPr="00DD578D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</w:pPr>
            <w:r w:rsidRPr="00DD578D">
              <w:rPr>
                <w:rFonts w:ascii="Arial" w:hAnsi="Arial" w:cs="Arial"/>
                <w:b/>
                <w:sz w:val="20"/>
                <w:szCs w:val="20"/>
                <w:lang w:val="en-GB"/>
              </w:rPr>
              <w:t>Amplification:</w:t>
            </w:r>
            <w:r w:rsidRPr="00DD578D">
              <w:rPr>
                <w:rFonts w:ascii="Arial" w:hAnsi="Arial" w:cs="Arial"/>
                <w:sz w:val="20"/>
                <w:szCs w:val="20"/>
                <w:lang w:val="en-GB"/>
              </w:rPr>
              <w:t xml:space="preserve"> 40 cycles: 15’’95°, 30’’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°</w:t>
            </w:r>
            <w:r w:rsidRPr="00DD578D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5670" w:type="dxa"/>
            <w:gridSpan w:val="3"/>
          </w:tcPr>
          <w:p w:rsidR="004052E7" w:rsidRPr="00DD578D" w:rsidRDefault="004052E7" w:rsidP="004052E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bCs/>
                <w:sz w:val="20"/>
                <w:szCs w:val="20"/>
                <w:lang w:val="en-GB"/>
              </w:rPr>
            </w:pPr>
            <w:r w:rsidRPr="00DD578D">
              <w:rPr>
                <w:rFonts w:ascii="Arial" w:hAnsi="Arial" w:cs="Arial"/>
                <w:b/>
                <w:sz w:val="20"/>
                <w:szCs w:val="20"/>
                <w:lang w:val="en-GB"/>
              </w:rPr>
              <w:t>Dissociation:</w:t>
            </w:r>
            <w:r w:rsidRPr="00DD578D">
              <w:rPr>
                <w:rFonts w:ascii="Arial" w:hAnsi="Arial" w:cs="Arial"/>
                <w:sz w:val="20"/>
                <w:szCs w:val="20"/>
                <w:lang w:val="en-GB"/>
              </w:rPr>
              <w:t>15’’60°, 15’’95° - Dissociation Stage - 30°</w:t>
            </w:r>
          </w:p>
        </w:tc>
      </w:tr>
    </w:tbl>
    <w:p w:rsidR="00C96D76" w:rsidRPr="004E1BD1" w:rsidRDefault="00C96D76">
      <w:pPr>
        <w:rPr>
          <w:lang w:val="en-US"/>
        </w:rPr>
      </w:pPr>
    </w:p>
    <w:sectPr w:rsidR="00C96D76" w:rsidRPr="004E1BD1" w:rsidSect="000D249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A19" w:rsidRDefault="00CE5A19" w:rsidP="000D2497">
      <w:pPr>
        <w:spacing w:after="0" w:line="240" w:lineRule="auto"/>
      </w:pPr>
      <w:r>
        <w:separator/>
      </w:r>
    </w:p>
  </w:endnote>
  <w:endnote w:type="continuationSeparator" w:id="0">
    <w:p w:rsidR="00CE5A19" w:rsidRDefault="00CE5A19" w:rsidP="000D2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A19" w:rsidRDefault="00CE5A19" w:rsidP="000D2497">
      <w:pPr>
        <w:spacing w:after="0" w:line="240" w:lineRule="auto"/>
      </w:pPr>
      <w:r>
        <w:separator/>
      </w:r>
    </w:p>
  </w:footnote>
  <w:footnote w:type="continuationSeparator" w:id="0">
    <w:p w:rsidR="00CE5A19" w:rsidRDefault="00CE5A19" w:rsidP="000D24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97"/>
    <w:rsid w:val="00003F8D"/>
    <w:rsid w:val="00007293"/>
    <w:rsid w:val="000D2497"/>
    <w:rsid w:val="002944A9"/>
    <w:rsid w:val="002C1E1C"/>
    <w:rsid w:val="004052E7"/>
    <w:rsid w:val="00457E23"/>
    <w:rsid w:val="004E1BD1"/>
    <w:rsid w:val="005E4BDF"/>
    <w:rsid w:val="00987F44"/>
    <w:rsid w:val="00BA7041"/>
    <w:rsid w:val="00BC23A3"/>
    <w:rsid w:val="00BF22F3"/>
    <w:rsid w:val="00C96D76"/>
    <w:rsid w:val="00CE5A19"/>
    <w:rsid w:val="00D3410D"/>
    <w:rsid w:val="00DD578D"/>
    <w:rsid w:val="00E171A6"/>
    <w:rsid w:val="00EA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Raster1">
    <w:name w:val="Helles Raster1"/>
    <w:basedOn w:val="TableNormal"/>
    <w:uiPriority w:val="62"/>
    <w:rsid w:val="000D24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D2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497"/>
  </w:style>
  <w:style w:type="paragraph" w:styleId="Footer">
    <w:name w:val="footer"/>
    <w:basedOn w:val="Normal"/>
    <w:link w:val="FooterChar"/>
    <w:uiPriority w:val="99"/>
    <w:semiHidden/>
    <w:unhideWhenUsed/>
    <w:rsid w:val="000D2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24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Raster1">
    <w:name w:val="Helles Raster1"/>
    <w:basedOn w:val="TableNormal"/>
    <w:uiPriority w:val="62"/>
    <w:rsid w:val="000D249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D2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497"/>
  </w:style>
  <w:style w:type="paragraph" w:styleId="Footer">
    <w:name w:val="footer"/>
    <w:basedOn w:val="Normal"/>
    <w:link w:val="FooterChar"/>
    <w:uiPriority w:val="99"/>
    <w:semiHidden/>
    <w:unhideWhenUsed/>
    <w:rsid w:val="000D2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24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1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dner</dc:creator>
  <cp:lastModifiedBy>Martin Stradner</cp:lastModifiedBy>
  <cp:revision>2</cp:revision>
  <dcterms:created xsi:type="dcterms:W3CDTF">2011-10-26T20:13:00Z</dcterms:created>
  <dcterms:modified xsi:type="dcterms:W3CDTF">2011-10-26T20:13:00Z</dcterms:modified>
</cp:coreProperties>
</file>